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060C6F" w:rsidR="00FA0AE6" w:rsidP="00FA0AE6" w:rsidRDefault="00D90C5C" w14:paraId="44A0127E" w14:textId="5E44D976">
      <w:pPr>
        <w:pStyle w:val="Legenda"/>
        <w:keepNext/>
        <w:rPr>
          <w:rFonts w:ascii="Arial" w:hAnsi="Arial" w:cs="Arial"/>
          <w:b/>
          <w:i w:val="0"/>
          <w:color w:val="000000" w:themeColor="text1"/>
          <w:sz w:val="24"/>
          <w:szCs w:val="24"/>
          <w:lang w:val="en-US"/>
        </w:rPr>
      </w:pPr>
      <w:r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>S1</w:t>
      </w:r>
      <w:r w:rsidRPr="00060C6F" w:rsidR="00060C6F"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>Table</w:t>
      </w:r>
      <w:bookmarkStart w:name="_Hlk73131177" w:id="0"/>
      <w:r w:rsidRPr="00060C6F" w:rsidR="00FA0AE6"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>:</w:t>
      </w:r>
      <w:r w:rsidRPr="00D90C5C">
        <w:rPr>
          <w:rFonts w:ascii="Arial" w:hAnsi="Arial" w:eastAsia="Arial" w:cs="Arial"/>
          <w:b/>
          <w:bCs/>
          <w:sz w:val="24"/>
          <w:szCs w:val="24"/>
          <w:lang w:val="en-US"/>
        </w:rPr>
        <w:t xml:space="preserve"> </w:t>
      </w:r>
      <w:r w:rsidR="00032250">
        <w:rPr>
          <w:rFonts w:ascii="Arial" w:hAnsi="Arial" w:eastAsia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C</w:t>
      </w:r>
      <w:r w:rsidRPr="00D90C5C">
        <w:rPr>
          <w:rFonts w:ascii="Arial" w:hAnsi="Arial" w:eastAsia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ompar</w:t>
      </w:r>
      <w:r w:rsidR="00FD62A5">
        <w:rPr>
          <w:rFonts w:ascii="Arial" w:hAnsi="Arial" w:eastAsia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ison</w:t>
      </w:r>
      <w:r w:rsidRPr="00D90C5C">
        <w:rPr>
          <w:rFonts w:ascii="Arial" w:hAnsi="Arial" w:eastAsia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of</w:t>
      </w:r>
      <w:r w:rsidR="00DF1471">
        <w:rPr>
          <w:rFonts w:ascii="Arial" w:hAnsi="Arial" w:eastAsia="Arial" w:cs="Arial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Pr="00DF1471" w:rsidR="00DF1471">
        <w:rPr>
          <w:rFonts w:ascii="Arial" w:hAnsi="Arial" w:eastAsia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average</w:t>
      </w:r>
      <w:r w:rsidRPr="00060C6F" w:rsidR="00FA0AE6"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 xml:space="preserve"> temperature </w:t>
      </w:r>
      <w:bookmarkEnd w:id="0"/>
      <w:r w:rsidRPr="00060C6F" w:rsidR="00FA0AE6"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 xml:space="preserve">in ROIs and neural areas of hands and feet in the group of </w:t>
      </w:r>
      <w:r w:rsidRPr="00060C6F" w:rsidR="00060C6F"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>leprosy patients (</w:t>
      </w:r>
      <w:r w:rsidRPr="00060C6F" w:rsidR="00FA0AE6"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>PWP and PNP</w:t>
      </w:r>
      <w:r w:rsidRPr="00060C6F" w:rsidR="00060C6F"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>) and healthy control</w:t>
      </w:r>
      <w:r w:rsidRPr="00060C6F" w:rsidR="00FA0AE6">
        <w:rPr>
          <w:rFonts w:ascii="Arial" w:hAnsi="Arial" w:cs="Arial"/>
          <w:b/>
          <w:i w:val="0"/>
          <w:noProof/>
          <w:color w:val="000000" w:themeColor="text1"/>
          <w:sz w:val="24"/>
          <w:szCs w:val="24"/>
          <w:lang w:val="en-US"/>
        </w:rPr>
        <w:t>.</w:t>
      </w:r>
    </w:p>
    <w:tbl>
      <w:tblPr>
        <w:tblW w:w="786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6"/>
        <w:gridCol w:w="1382"/>
        <w:gridCol w:w="1276"/>
        <w:gridCol w:w="851"/>
        <w:gridCol w:w="1417"/>
        <w:gridCol w:w="1276"/>
        <w:gridCol w:w="850"/>
      </w:tblGrid>
      <w:tr w:rsidRPr="00191BEC" w:rsidR="00075D6E" w:rsidTr="00075D6E" w14:paraId="0CF9B5BD" w14:textId="7D651FD5">
        <w:trPr>
          <w:trHeight w:val="225"/>
        </w:trPr>
        <w:tc>
          <w:tcPr>
            <w:tcW w:w="816" w:type="dxa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4207B" w:rsidRDefault="00075D6E" w14:paraId="4BF2548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sz w:val="16"/>
                <w:szCs w:val="16"/>
                <w:lang w:val="en-US" w:eastAsia="pt-BR"/>
              </w:rPr>
            </w:pPr>
          </w:p>
        </w:tc>
        <w:tc>
          <w:tcPr>
            <w:tcW w:w="3509" w:type="dxa"/>
            <w:gridSpan w:val="3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DF1471" w:rsidR="00075D6E" w:rsidP="0004207B" w:rsidRDefault="00075D6E" w14:paraId="0AB7CDDC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sz w:val="16"/>
                <w:szCs w:val="16"/>
                <w:lang w:val="en-US" w:eastAsia="pt-BR"/>
              </w:rPr>
            </w:pPr>
            <w:r w:rsidRPr="00DF1471">
              <w:rPr>
                <w:rFonts w:ascii="Arial" w:hAnsi="Arial" w:eastAsia="Times New Roman" w:cs="Arial"/>
                <w:b/>
                <w:sz w:val="16"/>
                <w:szCs w:val="16"/>
                <w:lang w:val="en-US" w:eastAsia="pt-BR"/>
              </w:rPr>
              <w:t>LEPROSY PATIENTS</w:t>
            </w:r>
          </w:p>
          <w:p w:rsidRPr="00DF1471" w:rsidR="00075D6E" w:rsidP="00060C6F" w:rsidRDefault="00075D6E" w14:paraId="698DC770" w14:textId="48612DEA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b/>
                <w:bCs/>
                <w:sz w:val="16"/>
                <w:szCs w:val="16"/>
                <w:lang w:eastAsia="pt-BR"/>
              </w:rPr>
              <w:t>(n=55)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000000" w:fill="FFFFFF"/>
          </w:tcPr>
          <w:p w:rsidRPr="00DF1471" w:rsidR="00075D6E" w:rsidP="00060C6F" w:rsidRDefault="00075D6E" w14:paraId="65049804" w14:textId="4CE0DD12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b/>
                <w:sz w:val="16"/>
                <w:szCs w:val="16"/>
                <w:lang w:eastAsia="pt-BR"/>
              </w:rPr>
              <w:t>HEALTHY CONTROLS</w:t>
            </w:r>
          </w:p>
          <w:p w:rsidRPr="00DF1471" w:rsidR="00075D6E" w:rsidP="00060C6F" w:rsidRDefault="00075D6E" w14:paraId="7C48B94D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b/>
                <w:sz w:val="16"/>
                <w:szCs w:val="16"/>
                <w:lang w:eastAsia="pt-BR"/>
              </w:rPr>
              <w:t>(n=20)</w:t>
            </w:r>
          </w:p>
        </w:tc>
        <w:tc>
          <w:tcPr>
            <w:tcW w:w="850" w:type="dxa"/>
            <w:tcBorders>
              <w:top w:val="single" w:color="auto" w:sz="4" w:space="0"/>
            </w:tcBorders>
            <w:shd w:val="clear" w:color="000000" w:fill="FFFFFF"/>
          </w:tcPr>
          <w:p w:rsidRPr="00DF1471" w:rsidR="00075D6E" w:rsidP="00060C6F" w:rsidRDefault="00075D6E" w14:paraId="65F61C9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sz w:val="16"/>
                <w:szCs w:val="16"/>
                <w:lang w:eastAsia="pt-BR"/>
              </w:rPr>
            </w:pPr>
          </w:p>
        </w:tc>
      </w:tr>
      <w:tr w:rsidRPr="00191BEC" w:rsidR="00075D6E" w:rsidTr="00075D6E" w14:paraId="3E1BF316" w14:textId="63C12EBD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60C6F" w:rsidRDefault="00075D6E" w14:paraId="62BDC3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bCs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b/>
                <w:bCs/>
                <w:sz w:val="16"/>
                <w:szCs w:val="16"/>
                <w:lang w:eastAsia="pt-BR"/>
              </w:rPr>
              <w:t>ROI</w:t>
            </w:r>
          </w:p>
        </w:tc>
        <w:tc>
          <w:tcPr>
            <w:tcW w:w="1382" w:type="dxa"/>
            <w:tcBorders>
              <w:top w:val="single" w:color="auto" w:sz="4" w:space="0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60C6F" w:rsidRDefault="00075D6E" w14:paraId="24FDA1D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b/>
                <w:color w:val="000000" w:themeColor="text1"/>
                <w:sz w:val="16"/>
                <w:szCs w:val="16"/>
                <w:lang w:eastAsia="pt-BR"/>
              </w:rPr>
              <w:t>Right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60C6F" w:rsidRDefault="00075D6E" w14:paraId="31370FD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b/>
                <w:color w:val="000000" w:themeColor="text1"/>
                <w:sz w:val="16"/>
                <w:szCs w:val="16"/>
                <w:lang w:eastAsia="pt-BR"/>
              </w:rPr>
              <w:t>Left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000000" w:fill="FFFFFF"/>
          </w:tcPr>
          <w:p w:rsidRPr="00DF1471" w:rsidR="00075D6E" w:rsidP="006F67D6" w:rsidRDefault="00075D6E" w14:paraId="65EFC35E" w14:textId="3F91C7BE">
            <w:pPr>
              <w:spacing w:after="0" w:line="240" w:lineRule="auto"/>
              <w:rPr>
                <w:rFonts w:ascii="Arial" w:hAnsi="Arial" w:eastAsia="Times New Roman" w:cs="Arial"/>
                <w:b/>
                <w:color w:val="000000" w:themeColor="text1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000000" w:fill="FFFFFF"/>
          </w:tcPr>
          <w:p w:rsidRPr="00DF1471" w:rsidR="00075D6E" w:rsidP="00060C6F" w:rsidRDefault="00075D6E" w14:paraId="2866CD26" w14:textId="7F2913F6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b/>
                <w:color w:val="000000" w:themeColor="text1"/>
                <w:sz w:val="16"/>
                <w:szCs w:val="16"/>
                <w:lang w:eastAsia="pt-BR"/>
              </w:rPr>
              <w:t>Right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shd w:val="clear" w:color="000000" w:fill="FFFFFF"/>
          </w:tcPr>
          <w:p w:rsidRPr="00DF1471" w:rsidR="00075D6E" w:rsidP="00060C6F" w:rsidRDefault="00075D6E" w14:paraId="0AD8E6D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color w:val="000000" w:themeColor="text1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b/>
                <w:color w:val="000000" w:themeColor="text1"/>
                <w:sz w:val="16"/>
                <w:szCs w:val="16"/>
                <w:lang w:eastAsia="pt-BR"/>
              </w:rPr>
              <w:t>Left</w:t>
            </w:r>
          </w:p>
        </w:tc>
        <w:tc>
          <w:tcPr>
            <w:tcW w:w="850" w:type="dxa"/>
            <w:tcBorders>
              <w:bottom w:val="nil"/>
            </w:tcBorders>
            <w:shd w:val="clear" w:color="000000" w:fill="FFFFFF"/>
          </w:tcPr>
          <w:p w:rsidRPr="00DF1471" w:rsidR="00075D6E" w:rsidP="00060C6F" w:rsidRDefault="00075D6E" w14:paraId="4421EDF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b/>
                <w:color w:val="000000" w:themeColor="text1"/>
                <w:sz w:val="16"/>
                <w:szCs w:val="16"/>
                <w:lang w:eastAsia="pt-BR"/>
              </w:rPr>
            </w:pPr>
          </w:p>
        </w:tc>
      </w:tr>
      <w:tr w:rsidRPr="00D90FE9" w:rsidR="00075D6E" w:rsidTr="00075D6E" w14:paraId="434DA28C" w14:textId="5A0C30FD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DF1471" w:rsidR="00075D6E" w:rsidP="00060C6F" w:rsidRDefault="00075D6E" w14:paraId="514962F1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382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DF1471" w:rsidR="00075D6E" w:rsidP="00060C6F" w:rsidRDefault="00075D6E" w14:paraId="07658A2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mean (SD) (ºC)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  <w:shd w:val="clear" w:color="000000" w:fill="FFFFFF"/>
            <w:noWrap/>
            <w:vAlign w:val="center"/>
            <w:hideMark/>
          </w:tcPr>
          <w:p w:rsidRPr="00DF1471" w:rsidR="00075D6E" w:rsidP="00060C6F" w:rsidRDefault="00075D6E" w14:paraId="5D70A78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mean (SD) (ºC)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 w:rsidRPr="00DF1471" w:rsidR="00075D6E" w:rsidP="00060C6F" w:rsidRDefault="00075D6E" w14:paraId="01BFEF21" w14:textId="1173E861"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i/>
                <w:iCs/>
                <w:sz w:val="16"/>
                <w:szCs w:val="16"/>
                <w:lang w:eastAsia="pt-BR"/>
              </w:rPr>
              <w:t>p value</w:t>
            </w:r>
          </w:p>
        </w:tc>
        <w:tc>
          <w:tcPr>
            <w:tcW w:w="1417" w:type="dxa"/>
            <w:tcBorders>
              <w:top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060C6F" w:rsidRDefault="00075D6E" w14:paraId="45D868FF" w14:textId="3A26E8DB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mean (SD) (ºC)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060C6F" w:rsidRDefault="00075D6E" w14:paraId="1A40CEE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mean (SD) (ºC)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</w:tcPr>
          <w:p w:rsidRPr="00DF1471" w:rsidR="00075D6E" w:rsidP="00060C6F" w:rsidRDefault="00075D6E" w14:paraId="474164CC" w14:textId="79DBF6EE">
            <w:pPr>
              <w:spacing w:after="0" w:line="240" w:lineRule="auto"/>
              <w:jc w:val="center"/>
              <w:rPr>
                <w:rFonts w:ascii="Arial" w:hAnsi="Arial" w:eastAsia="Times New Roman" w:cs="Arial"/>
                <w:i/>
                <w:iCs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i/>
                <w:iCs/>
                <w:sz w:val="16"/>
                <w:szCs w:val="16"/>
                <w:lang w:eastAsia="pt-BR"/>
              </w:rPr>
              <w:t>p value</w:t>
            </w:r>
          </w:p>
        </w:tc>
      </w:tr>
      <w:tr w:rsidRPr="00191BEC" w:rsidR="00075D6E" w:rsidTr="00075D6E" w14:paraId="44F25B68" w14:textId="0AA1E680">
        <w:trPr>
          <w:trHeight w:val="225"/>
        </w:trPr>
        <w:tc>
          <w:tcPr>
            <w:tcW w:w="816" w:type="dxa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0554C4" w:rsidRDefault="00075D6E" w14:paraId="1461A4A9" w14:textId="77777777">
            <w:pPr>
              <w:spacing w:after="0" w:line="240" w:lineRule="auto"/>
              <w:rPr>
                <w:rFonts w:ascii="Arial" w:hAnsi="Arial" w:eastAsia="Times New Roman" w:cs="Arial"/>
                <w:b/>
                <w:bCs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b/>
                <w:bCs/>
                <w:sz w:val="16"/>
                <w:szCs w:val="16"/>
                <w:lang w:eastAsia="pt-BR"/>
              </w:rPr>
              <w:t>HANDS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0554C4" w:rsidRDefault="00075D6E" w14:paraId="00F6AC0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0554C4" w:rsidRDefault="00075D6E" w14:paraId="1232711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000000" w:fill="FFFFFF"/>
          </w:tcPr>
          <w:p w:rsidRPr="00DF1471" w:rsidR="00075D6E" w:rsidP="000554C4" w:rsidRDefault="00075D6E" w14:paraId="75A9623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0554C4" w:rsidRDefault="00075D6E" w14:paraId="342881EE" w14:textId="3B458919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0554C4" w:rsidRDefault="00075D6E" w14:paraId="110D43E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right w:val="nil"/>
            </w:tcBorders>
            <w:shd w:val="clear" w:color="000000" w:fill="FFFFFF"/>
          </w:tcPr>
          <w:p w:rsidRPr="00DF1471" w:rsidR="00075D6E" w:rsidP="000554C4" w:rsidRDefault="00075D6E" w14:paraId="40A0037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</w:p>
        </w:tc>
      </w:tr>
      <w:tr w:rsidRPr="00191BEC" w:rsidR="00075D6E" w:rsidTr="00075D6E" w14:paraId="0A57B718" w14:textId="2BC233DD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20A9713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1F6A528F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82 ± 2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4CEDF52A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55 ± 3.12</w:t>
            </w:r>
          </w:p>
        </w:tc>
        <w:tc>
          <w:tcPr>
            <w:tcW w:w="851" w:type="dxa"/>
          </w:tcPr>
          <w:p w:rsidRPr="00DF1471" w:rsidR="00075D6E" w:rsidP="006424E9" w:rsidRDefault="00075D6E" w14:paraId="025A9364" w14:textId="3B48CF19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</w:t>
            </w:r>
            <w:r w:rsidR="00A50AA1">
              <w:rPr>
                <w:rFonts w:ascii="Arial" w:hAnsi="Arial" w:eastAsia="Arial" w:cs="Arial"/>
                <w:sz w:val="16"/>
                <w:szCs w:val="16"/>
                <w:lang w:val="en-US"/>
              </w:rPr>
              <w:t>.</w:t>
            </w: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2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5FE33575" w14:textId="7E28E809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13 ± 1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A86A43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17 ± 1.40</w:t>
            </w:r>
          </w:p>
        </w:tc>
        <w:tc>
          <w:tcPr>
            <w:tcW w:w="850" w:type="dxa"/>
          </w:tcPr>
          <w:p w:rsidRPr="002D461E" w:rsidR="00075D6E" w:rsidP="006424E9" w:rsidRDefault="00075D6E" w14:paraId="2FD4DC40" w14:textId="3F6F1194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353</w:t>
            </w:r>
          </w:p>
        </w:tc>
      </w:tr>
      <w:tr w:rsidRPr="00191BEC" w:rsidR="00075D6E" w:rsidTr="00075D6E" w14:paraId="2C1FD6B4" w14:textId="13B34516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6217BBA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4386EEC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3.33 ± 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A8229F9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11 ± 2.42</w:t>
            </w:r>
          </w:p>
        </w:tc>
        <w:tc>
          <w:tcPr>
            <w:tcW w:w="851" w:type="dxa"/>
          </w:tcPr>
          <w:p w:rsidRPr="00DF1471" w:rsidR="00075D6E" w:rsidP="006424E9" w:rsidRDefault="00075D6E" w14:paraId="72C7C64E" w14:textId="3F521AE8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5E90F059" w14:textId="67D50904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3.21 ± 1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79617DB1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19 ± 1.42</w:t>
            </w:r>
          </w:p>
        </w:tc>
        <w:tc>
          <w:tcPr>
            <w:tcW w:w="850" w:type="dxa"/>
          </w:tcPr>
          <w:p w:rsidRPr="002D461E" w:rsidR="00075D6E" w:rsidP="006424E9" w:rsidRDefault="00075D6E" w14:paraId="1EA6F73F" w14:textId="23022DA3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331</w:t>
            </w:r>
          </w:p>
        </w:tc>
      </w:tr>
      <w:tr w:rsidRPr="00191BEC" w:rsidR="00075D6E" w:rsidTr="00075D6E" w14:paraId="03BAC8B9" w14:textId="1E0FEB08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5C7C845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FEDEC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65 ± 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5590FE01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28 ± 3.27</w:t>
            </w:r>
          </w:p>
        </w:tc>
        <w:tc>
          <w:tcPr>
            <w:tcW w:w="851" w:type="dxa"/>
          </w:tcPr>
          <w:p w:rsidRPr="00DF1471" w:rsidR="00075D6E" w:rsidP="006424E9" w:rsidRDefault="00075D6E" w14:paraId="6F8A709C" w14:textId="4BDF19DC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366D46E1" w14:textId="750F85BC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3.02 ± 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1944E967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03 ± 1.73</w:t>
            </w:r>
          </w:p>
        </w:tc>
        <w:tc>
          <w:tcPr>
            <w:tcW w:w="850" w:type="dxa"/>
          </w:tcPr>
          <w:p w:rsidRPr="002D461E" w:rsidR="00075D6E" w:rsidP="006424E9" w:rsidRDefault="00075D6E" w14:paraId="5CAB4508" w14:textId="259D9C02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337</w:t>
            </w:r>
          </w:p>
        </w:tc>
      </w:tr>
      <w:tr w:rsidRPr="00191BEC" w:rsidR="00075D6E" w:rsidTr="00075D6E" w14:paraId="6ECD377A" w14:textId="34217A8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2FB30C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02F11D7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88 ± 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77047D4D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0 ± 2.64</w:t>
            </w:r>
          </w:p>
        </w:tc>
        <w:tc>
          <w:tcPr>
            <w:tcW w:w="851" w:type="dxa"/>
          </w:tcPr>
          <w:p w:rsidRPr="00DF1471" w:rsidR="00075D6E" w:rsidP="006424E9" w:rsidRDefault="00075D6E" w14:paraId="336C5120" w14:textId="71FF0BB4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0</w:t>
            </w:r>
            <w:r w:rsidR="00CE0D9B">
              <w:rPr>
                <w:rFonts w:ascii="Arial" w:hAnsi="Arial" w:eastAsia="Arial" w:cs="Arial"/>
                <w:sz w:val="16"/>
                <w:szCs w:val="16"/>
                <w:lang w:val="en-US"/>
              </w:rPr>
              <w:t>2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0247E4B8" w14:textId="2D0EFF7E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3.04 ± 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1B1E270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09 ± 1.70</w:t>
            </w:r>
          </w:p>
        </w:tc>
        <w:tc>
          <w:tcPr>
            <w:tcW w:w="850" w:type="dxa"/>
          </w:tcPr>
          <w:p w:rsidRPr="002D461E" w:rsidR="00075D6E" w:rsidP="006424E9" w:rsidRDefault="00075D6E" w14:paraId="33CC61B1" w14:textId="2A76D1BE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290</w:t>
            </w:r>
          </w:p>
        </w:tc>
      </w:tr>
      <w:tr w:rsidRPr="00191BEC" w:rsidR="00075D6E" w:rsidTr="00075D6E" w14:paraId="60D46413" w14:textId="143C2DE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51D629A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0098A1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38 ± 3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9048A8D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03 ± 3.10</w:t>
            </w:r>
          </w:p>
        </w:tc>
        <w:tc>
          <w:tcPr>
            <w:tcW w:w="851" w:type="dxa"/>
          </w:tcPr>
          <w:p w:rsidRPr="00DF1471" w:rsidR="00075D6E" w:rsidP="006424E9" w:rsidRDefault="00075D6E" w14:paraId="56654AD3" w14:textId="38C1DE00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002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E43FB0C" w14:textId="5D7115FC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86 ± 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0102BB34" w14:textId="22D0C4E9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 xml:space="preserve">   32.95</w:t>
            </w:r>
            <w:r w:rsidR="00A50AA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 xml:space="preserve"> </w:t>
            </w: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±</w:t>
            </w:r>
            <w:r w:rsidR="00A50AA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 xml:space="preserve"> </w:t>
            </w: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1.60</w:t>
            </w:r>
          </w:p>
        </w:tc>
        <w:tc>
          <w:tcPr>
            <w:tcW w:w="850" w:type="dxa"/>
          </w:tcPr>
          <w:p w:rsidRPr="002D461E" w:rsidR="00075D6E" w:rsidP="006424E9" w:rsidRDefault="00075D6E" w14:paraId="3AD58C5E" w14:textId="2B5937C6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035*</w:t>
            </w:r>
          </w:p>
        </w:tc>
      </w:tr>
      <w:tr w:rsidRPr="00191BEC" w:rsidR="00075D6E" w:rsidTr="00075D6E" w14:paraId="4B57BABB" w14:textId="70AECD68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4F1010DB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366392B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3.03 ± 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4FFC182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90 ± 2.48</w:t>
            </w:r>
          </w:p>
        </w:tc>
        <w:tc>
          <w:tcPr>
            <w:tcW w:w="851" w:type="dxa"/>
          </w:tcPr>
          <w:p w:rsidRPr="00DF1471" w:rsidR="00075D6E" w:rsidP="006424E9" w:rsidRDefault="00075D6E" w14:paraId="66E74974" w14:textId="006E7E92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5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02AF61F6" w14:textId="06F4582C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3.09 ± 1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1D4DC3A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98 ± 1.67</w:t>
            </w:r>
          </w:p>
        </w:tc>
        <w:tc>
          <w:tcPr>
            <w:tcW w:w="850" w:type="dxa"/>
          </w:tcPr>
          <w:p w:rsidRPr="002D461E" w:rsidR="00075D6E" w:rsidP="006424E9" w:rsidRDefault="00075D6E" w14:paraId="41C45759" w14:textId="18BD60ED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100</w:t>
            </w:r>
          </w:p>
        </w:tc>
      </w:tr>
      <w:tr w:rsidRPr="00191BEC" w:rsidR="00075D6E" w:rsidTr="00075D6E" w14:paraId="3D7826CE" w14:textId="27DB3E4E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FA3795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3D72DD8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32 ± 2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7AA9D65D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1.92 ± 3.32</w:t>
            </w:r>
          </w:p>
        </w:tc>
        <w:tc>
          <w:tcPr>
            <w:tcW w:w="851" w:type="dxa"/>
          </w:tcPr>
          <w:p w:rsidRPr="00DF1471" w:rsidR="00075D6E" w:rsidP="006424E9" w:rsidRDefault="00075D6E" w14:paraId="7741B9C6" w14:textId="29FA4EF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6091A8D1" w14:textId="51F9CD31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75 ± 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4F063DA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80 ± 1.66</w:t>
            </w:r>
          </w:p>
        </w:tc>
        <w:tc>
          <w:tcPr>
            <w:tcW w:w="850" w:type="dxa"/>
          </w:tcPr>
          <w:p w:rsidRPr="002D461E" w:rsidR="00075D6E" w:rsidP="006424E9" w:rsidRDefault="00075D6E" w14:paraId="58D7B49C" w14:textId="343C2E34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834</w:t>
            </w:r>
          </w:p>
        </w:tc>
      </w:tr>
      <w:tr w:rsidRPr="00191BEC" w:rsidR="00075D6E" w:rsidTr="00075D6E" w14:paraId="39811256" w14:textId="7E10864C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45757F5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47A2B93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88 ± 2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48A77A6C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5 ± 2.46</w:t>
            </w:r>
          </w:p>
        </w:tc>
        <w:tc>
          <w:tcPr>
            <w:tcW w:w="851" w:type="dxa"/>
          </w:tcPr>
          <w:p w:rsidRPr="00DF1471" w:rsidR="00075D6E" w:rsidP="006424E9" w:rsidRDefault="00075D6E" w14:paraId="7B4A298D" w14:textId="02B49F8C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5C10511B" w14:textId="2F80CD21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97 ± 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79046AC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04 ± 1.64</w:t>
            </w:r>
          </w:p>
        </w:tc>
        <w:tc>
          <w:tcPr>
            <w:tcW w:w="850" w:type="dxa"/>
          </w:tcPr>
          <w:p w:rsidRPr="002D461E" w:rsidR="00075D6E" w:rsidP="006424E9" w:rsidRDefault="00075D6E" w14:paraId="271722E4" w14:textId="03C54D06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267</w:t>
            </w:r>
          </w:p>
        </w:tc>
      </w:tr>
      <w:tr w:rsidRPr="00191BEC" w:rsidR="00075D6E" w:rsidTr="00075D6E" w14:paraId="6F83B056" w14:textId="3864F88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27A9300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0A36A2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1.91 ± 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382B770A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1.69 ± 3.32</w:t>
            </w:r>
          </w:p>
        </w:tc>
        <w:tc>
          <w:tcPr>
            <w:tcW w:w="851" w:type="dxa"/>
          </w:tcPr>
          <w:p w:rsidRPr="00DF1471" w:rsidR="00075D6E" w:rsidP="006424E9" w:rsidRDefault="00075D6E" w14:paraId="2A028B47" w14:textId="66596AD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8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7682888E" w14:textId="6728F9C3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61 ± 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08BDAC3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59 ±1.87</w:t>
            </w:r>
          </w:p>
        </w:tc>
        <w:tc>
          <w:tcPr>
            <w:tcW w:w="850" w:type="dxa"/>
          </w:tcPr>
          <w:p w:rsidRPr="002D461E" w:rsidR="00075D6E" w:rsidP="006424E9" w:rsidRDefault="00075D6E" w14:paraId="15A9DF3D" w14:textId="43288146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587</w:t>
            </w:r>
          </w:p>
        </w:tc>
      </w:tr>
      <w:tr w:rsidRPr="00191BEC" w:rsidR="00075D6E" w:rsidTr="00075D6E" w14:paraId="4F24F18F" w14:textId="44F50840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2A10B9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5EACDAD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67 ± 2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854C6D9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41 ± 2.72</w:t>
            </w:r>
          </w:p>
        </w:tc>
        <w:tc>
          <w:tcPr>
            <w:tcW w:w="851" w:type="dxa"/>
          </w:tcPr>
          <w:p w:rsidRPr="00DF1471" w:rsidR="00075D6E" w:rsidP="006424E9" w:rsidRDefault="00075D6E" w14:paraId="7E02653D" w14:textId="0F651D1B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003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575D2AA7" w14:textId="3EA5E9AD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81 ± 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C3A2EDF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3 ± 1.79</w:t>
            </w:r>
          </w:p>
        </w:tc>
        <w:tc>
          <w:tcPr>
            <w:tcW w:w="850" w:type="dxa"/>
          </w:tcPr>
          <w:p w:rsidRPr="002D461E" w:rsidR="00075D6E" w:rsidP="006424E9" w:rsidRDefault="00075D6E" w14:paraId="01541F1A" w14:textId="03F426B6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160</w:t>
            </w:r>
          </w:p>
        </w:tc>
      </w:tr>
      <w:tr w:rsidRPr="00191BEC" w:rsidR="00075D6E" w:rsidTr="00075D6E" w14:paraId="5F759461" w14:textId="48CA4A3A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5753DEE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AP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479B299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3.74 ± 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69798B7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67 ± 1.86</w:t>
            </w:r>
          </w:p>
        </w:tc>
        <w:tc>
          <w:tcPr>
            <w:tcW w:w="851" w:type="dxa"/>
          </w:tcPr>
          <w:p w:rsidRPr="00DF1471" w:rsidR="00075D6E" w:rsidP="006424E9" w:rsidRDefault="00075D6E" w14:paraId="4BE47777" w14:textId="351A56D2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0CA7EEC" w14:textId="3CF2DBBB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3.66 ± 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1373E06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71 ± 1.33</w:t>
            </w:r>
          </w:p>
        </w:tc>
        <w:tc>
          <w:tcPr>
            <w:tcW w:w="850" w:type="dxa"/>
          </w:tcPr>
          <w:p w:rsidRPr="002D461E" w:rsidR="00075D6E" w:rsidP="006424E9" w:rsidRDefault="00075D6E" w14:paraId="2B9776DA" w14:textId="487DC425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428</w:t>
            </w:r>
          </w:p>
        </w:tc>
      </w:tr>
      <w:tr w:rsidRPr="00191BEC" w:rsidR="00075D6E" w:rsidTr="00075D6E" w14:paraId="03629462" w14:textId="5B8A4614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3CCA44D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AP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36BF28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3.66 ± 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5E85362B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57 ± 1.80</w:t>
            </w:r>
          </w:p>
        </w:tc>
        <w:tc>
          <w:tcPr>
            <w:tcW w:w="851" w:type="dxa"/>
          </w:tcPr>
          <w:p w:rsidRPr="00DF1471" w:rsidR="00075D6E" w:rsidP="006424E9" w:rsidRDefault="00075D6E" w14:paraId="0D99AFA8" w14:textId="629E669E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000</w:t>
            </w:r>
            <w:r w:rsidR="003A500C">
              <w:rPr>
                <w:rFonts w:ascii="Arial" w:hAnsi="Arial" w:eastAsia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377BFF7D" w14:textId="16C7E49A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3.62 ± 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2B053F85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68 ± 1.36</w:t>
            </w:r>
          </w:p>
        </w:tc>
        <w:tc>
          <w:tcPr>
            <w:tcW w:w="850" w:type="dxa"/>
          </w:tcPr>
          <w:p w:rsidRPr="002D461E" w:rsidR="00075D6E" w:rsidP="006424E9" w:rsidRDefault="00075D6E" w14:paraId="5004ED09" w14:textId="1BDAA9D8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330</w:t>
            </w:r>
          </w:p>
        </w:tc>
      </w:tr>
      <w:tr w:rsidRPr="00191BEC" w:rsidR="00075D6E" w:rsidTr="00075D6E" w14:paraId="51F66079" w14:textId="7E1E90BD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7E316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5DE3B88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2.84 ± 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042A95D2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51 ± 3.13</w:t>
            </w:r>
          </w:p>
        </w:tc>
        <w:tc>
          <w:tcPr>
            <w:tcW w:w="851" w:type="dxa"/>
          </w:tcPr>
          <w:p w:rsidRPr="00DF1471" w:rsidR="00075D6E" w:rsidP="006424E9" w:rsidRDefault="00075D6E" w14:paraId="4B05FF26" w14:textId="5BA871F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70C2420C" w14:textId="5BF46CFD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33.01 ± 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676CBF5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91 ± 1.79</w:t>
            </w:r>
          </w:p>
        </w:tc>
        <w:tc>
          <w:tcPr>
            <w:tcW w:w="850" w:type="dxa"/>
          </w:tcPr>
          <w:p w:rsidRPr="002D461E" w:rsidR="00075D6E" w:rsidP="006424E9" w:rsidRDefault="00075D6E" w14:paraId="549CE01A" w14:textId="2EB27440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1.0</w:t>
            </w:r>
          </w:p>
        </w:tc>
      </w:tr>
      <w:tr w:rsidRPr="00191BEC" w:rsidR="00075D6E" w:rsidTr="00075D6E" w14:paraId="05EC68B9" w14:textId="1FE2BE86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3DFEE4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70C5F2D6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10 ± 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7501E71D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00 ± 2.41</w:t>
            </w:r>
          </w:p>
        </w:tc>
        <w:tc>
          <w:tcPr>
            <w:tcW w:w="851" w:type="dxa"/>
          </w:tcPr>
          <w:p w:rsidRPr="00DF1471" w:rsidR="00075D6E" w:rsidP="006424E9" w:rsidRDefault="00075D6E" w14:paraId="4967CB80" w14:textId="6829745C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7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650C289D" w14:textId="401A3B75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90 ± 1.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Pr="00DF1471" w:rsidR="00075D6E" w:rsidP="006424E9" w:rsidRDefault="00075D6E" w14:paraId="1E7EEA3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82 ± 1.71</w:t>
            </w:r>
          </w:p>
        </w:tc>
        <w:tc>
          <w:tcPr>
            <w:tcW w:w="850" w:type="dxa"/>
          </w:tcPr>
          <w:p w:rsidRPr="002D461E" w:rsidR="00075D6E" w:rsidP="006424E9" w:rsidRDefault="00075D6E" w14:paraId="4E3DF7BE" w14:textId="0F22783F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145</w:t>
            </w:r>
          </w:p>
        </w:tc>
      </w:tr>
      <w:tr w:rsidRPr="00191BEC" w:rsidR="00075D6E" w:rsidTr="00075D6E" w14:paraId="1B509066" w14:textId="0560218D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597A36C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40946BA0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55 ± 2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18F1B238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28 ± 2.96</w:t>
            </w:r>
          </w:p>
        </w:tc>
        <w:tc>
          <w:tcPr>
            <w:tcW w:w="851" w:type="dxa"/>
          </w:tcPr>
          <w:p w:rsidRPr="00DF1471" w:rsidR="00075D6E" w:rsidP="006424E9" w:rsidRDefault="00075D6E" w14:paraId="6D199F7E" w14:textId="1961E6E2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1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0B4EC0B3" w14:textId="52DF5C38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80 ± 1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674348E6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69 ± 1.85</w:t>
            </w:r>
          </w:p>
        </w:tc>
        <w:tc>
          <w:tcPr>
            <w:tcW w:w="850" w:type="dxa"/>
          </w:tcPr>
          <w:p w:rsidRPr="002D461E" w:rsidR="00075D6E" w:rsidP="006424E9" w:rsidRDefault="00075D6E" w14:paraId="1150751E" w14:textId="386BB6D2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163</w:t>
            </w:r>
          </w:p>
        </w:tc>
      </w:tr>
      <w:tr w:rsidRPr="00191BEC" w:rsidR="00075D6E" w:rsidTr="00075D6E" w14:paraId="4EF5AC4A" w14:textId="4C72C9AE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CC061A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B6F6A9B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40 ± 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C59B0D2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35 ± 2.37</w:t>
            </w:r>
          </w:p>
        </w:tc>
        <w:tc>
          <w:tcPr>
            <w:tcW w:w="851" w:type="dxa"/>
          </w:tcPr>
          <w:p w:rsidRPr="00DF1471" w:rsidR="00075D6E" w:rsidP="006424E9" w:rsidRDefault="00075D6E" w14:paraId="654F00E8" w14:textId="5BE3306F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4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17E15384" w14:textId="0B08A282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62 ± 1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3A4D9FB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58 ± 1.85</w:t>
            </w:r>
          </w:p>
        </w:tc>
        <w:tc>
          <w:tcPr>
            <w:tcW w:w="850" w:type="dxa"/>
          </w:tcPr>
          <w:p w:rsidRPr="002D461E" w:rsidR="00075D6E" w:rsidP="006424E9" w:rsidRDefault="00075D6E" w14:paraId="47D1B5DB" w14:textId="17515708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481</w:t>
            </w:r>
          </w:p>
        </w:tc>
      </w:tr>
      <w:tr w:rsidRPr="00191BEC" w:rsidR="00075D6E" w:rsidTr="00075D6E" w14:paraId="5E3A2132" w14:textId="7CC898AA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41DF67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32861073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37 ± 2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5C31E338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25 ± 2.87</w:t>
            </w:r>
          </w:p>
        </w:tc>
        <w:tc>
          <w:tcPr>
            <w:tcW w:w="851" w:type="dxa"/>
          </w:tcPr>
          <w:p w:rsidRPr="00DF1471" w:rsidR="00075D6E" w:rsidP="006424E9" w:rsidRDefault="00075D6E" w14:paraId="70004192" w14:textId="35C6055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7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00E6B436" w14:textId="22E2C084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9 ± 1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2D9C3F6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83. ± 1.85</w:t>
            </w:r>
          </w:p>
        </w:tc>
        <w:tc>
          <w:tcPr>
            <w:tcW w:w="850" w:type="dxa"/>
          </w:tcPr>
          <w:p w:rsidRPr="002D461E" w:rsidR="00075D6E" w:rsidP="006424E9" w:rsidRDefault="00075D6E" w14:paraId="04DE8567" w14:textId="26847EFC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1</w:t>
            </w:r>
          </w:p>
        </w:tc>
      </w:tr>
      <w:tr w:rsidRPr="00191BEC" w:rsidR="00075D6E" w:rsidTr="00075D6E" w14:paraId="0E951A1B" w14:textId="2782BFF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718766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00826F76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45 ± 2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26FABE09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46 ± 2.35</w:t>
            </w:r>
          </w:p>
        </w:tc>
        <w:tc>
          <w:tcPr>
            <w:tcW w:w="851" w:type="dxa"/>
          </w:tcPr>
          <w:p w:rsidRPr="00DF1471" w:rsidR="00075D6E" w:rsidP="006424E9" w:rsidRDefault="00075D6E" w14:paraId="41835747" w14:textId="08C7AD7B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C5933A3" w14:textId="54E07207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64 ± 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051EEDCA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59 ± 1.75</w:t>
            </w:r>
          </w:p>
        </w:tc>
        <w:tc>
          <w:tcPr>
            <w:tcW w:w="850" w:type="dxa"/>
          </w:tcPr>
          <w:p w:rsidRPr="002D461E" w:rsidR="00075D6E" w:rsidP="006424E9" w:rsidRDefault="00075D6E" w14:paraId="750504C3" w14:textId="44086269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349</w:t>
            </w:r>
          </w:p>
        </w:tc>
      </w:tr>
      <w:tr w:rsidRPr="00191BEC" w:rsidR="00075D6E" w:rsidTr="00075D6E" w14:paraId="311B17B9" w14:textId="1B38E937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0917285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58747E94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34 ± 2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0828EB34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13 ± 2.97</w:t>
            </w:r>
          </w:p>
        </w:tc>
        <w:tc>
          <w:tcPr>
            <w:tcW w:w="851" w:type="dxa"/>
          </w:tcPr>
          <w:p w:rsidRPr="00DF1471" w:rsidR="00075D6E" w:rsidP="006424E9" w:rsidRDefault="00075D6E" w14:paraId="3CB311C3" w14:textId="6F56F71C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24D3F1E6" w14:textId="66B80560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0 ± 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1F3CD62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65 ± 1.94</w:t>
            </w:r>
          </w:p>
        </w:tc>
        <w:tc>
          <w:tcPr>
            <w:tcW w:w="850" w:type="dxa"/>
          </w:tcPr>
          <w:p w:rsidRPr="002D461E" w:rsidR="00075D6E" w:rsidP="006424E9" w:rsidRDefault="00075D6E" w14:paraId="4AE83CF9" w14:textId="10B44052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330</w:t>
            </w:r>
          </w:p>
        </w:tc>
      </w:tr>
      <w:tr w:rsidRPr="00191BEC" w:rsidR="00075D6E" w:rsidTr="00075D6E" w14:paraId="142B2476" w14:textId="4A7B5DEC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769D61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32463D6B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37 ± 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4BAEF36F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.33 ± 2.39</w:t>
            </w:r>
          </w:p>
        </w:tc>
        <w:tc>
          <w:tcPr>
            <w:tcW w:w="851" w:type="dxa"/>
          </w:tcPr>
          <w:p w:rsidRPr="00DF1471" w:rsidR="00075D6E" w:rsidP="006424E9" w:rsidRDefault="00075D6E" w14:paraId="40EDC2A7" w14:textId="7652EC8C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7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11BDC0B2" w14:textId="3CBD302B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64 ± 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3796183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60 ± 1.79</w:t>
            </w:r>
          </w:p>
        </w:tc>
        <w:tc>
          <w:tcPr>
            <w:tcW w:w="850" w:type="dxa"/>
          </w:tcPr>
          <w:p w:rsidRPr="002D461E" w:rsidR="00075D6E" w:rsidP="006424E9" w:rsidRDefault="00075D6E" w14:paraId="76A9795B" w14:textId="6E144C06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716</w:t>
            </w:r>
          </w:p>
        </w:tc>
      </w:tr>
      <w:tr w:rsidRPr="00191BEC" w:rsidR="00075D6E" w:rsidTr="00075D6E" w14:paraId="7EAE5282" w14:textId="16640CEC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562284B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054AC6D0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1.94 ± 2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20B9DAFA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1,90 ± 2.94</w:t>
            </w:r>
          </w:p>
        </w:tc>
        <w:tc>
          <w:tcPr>
            <w:tcW w:w="851" w:type="dxa"/>
          </w:tcPr>
          <w:p w:rsidRPr="00DF1471" w:rsidR="00075D6E" w:rsidP="006424E9" w:rsidRDefault="00075D6E" w14:paraId="59549006" w14:textId="6649AEF8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15127241" w14:textId="7C51631F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44 ± 2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FB5DB63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37 ± 2.01</w:t>
            </w:r>
          </w:p>
        </w:tc>
        <w:tc>
          <w:tcPr>
            <w:tcW w:w="850" w:type="dxa"/>
          </w:tcPr>
          <w:p w:rsidRPr="002D461E" w:rsidR="00075D6E" w:rsidP="006424E9" w:rsidRDefault="00075D6E" w14:paraId="7891B1B4" w14:textId="1BB571E6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312</w:t>
            </w:r>
          </w:p>
        </w:tc>
      </w:tr>
      <w:tr w:rsidRPr="00191BEC" w:rsidR="00075D6E" w:rsidTr="00075D6E" w14:paraId="0FDBCE6D" w14:textId="02D98989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00A034A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 xml:space="preserve"> D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1D107BAE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01 ± 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1C657E9B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15 ± 2.45</w:t>
            </w:r>
          </w:p>
        </w:tc>
        <w:tc>
          <w:tcPr>
            <w:tcW w:w="851" w:type="dxa"/>
          </w:tcPr>
          <w:p w:rsidRPr="00DF1471" w:rsidR="00075D6E" w:rsidP="006424E9" w:rsidRDefault="00075D6E" w14:paraId="7EEA7753" w14:textId="33CA408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2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CB6CEB8" w14:textId="1C262873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36 ± 1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0C255934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34 ± 1.88</w:t>
            </w:r>
          </w:p>
        </w:tc>
        <w:tc>
          <w:tcPr>
            <w:tcW w:w="850" w:type="dxa"/>
          </w:tcPr>
          <w:p w:rsidRPr="002D461E" w:rsidR="00075D6E" w:rsidP="006424E9" w:rsidRDefault="00075D6E" w14:paraId="2CB954B2" w14:textId="1ADF57CD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733</w:t>
            </w:r>
          </w:p>
        </w:tc>
      </w:tr>
      <w:tr w:rsidRPr="00191BEC" w:rsidR="00075D6E" w:rsidTr="00075D6E" w14:paraId="53CFD26F" w14:textId="72E2024D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E8AD75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AD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2F749AE5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06 ± 1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27671F21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07 ± 1.60</w:t>
            </w:r>
          </w:p>
        </w:tc>
        <w:tc>
          <w:tcPr>
            <w:tcW w:w="851" w:type="dxa"/>
          </w:tcPr>
          <w:p w:rsidRPr="00DF1471" w:rsidR="00075D6E" w:rsidP="006424E9" w:rsidRDefault="00075D6E" w14:paraId="42BC95E0" w14:textId="711A4C1D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3A2209F5" w14:textId="03F0AA29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89 ± 1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46E4D51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86 ± 1.52</w:t>
            </w:r>
          </w:p>
        </w:tc>
        <w:tc>
          <w:tcPr>
            <w:tcW w:w="850" w:type="dxa"/>
          </w:tcPr>
          <w:p w:rsidRPr="002D461E" w:rsidR="00075D6E" w:rsidP="006424E9" w:rsidRDefault="00075D6E" w14:paraId="6EB698C5" w14:textId="053825BF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609</w:t>
            </w:r>
          </w:p>
        </w:tc>
      </w:tr>
      <w:tr w:rsidRPr="00191BEC" w:rsidR="00075D6E" w:rsidTr="00075D6E" w14:paraId="5E169EE4" w14:textId="20CF6D7B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66C8C88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AD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3FC306CB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91 ± 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37E8625A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90 ± 1.78</w:t>
            </w:r>
          </w:p>
        </w:tc>
        <w:tc>
          <w:tcPr>
            <w:tcW w:w="851" w:type="dxa"/>
          </w:tcPr>
          <w:p w:rsidRPr="00DF1471" w:rsidR="00075D6E" w:rsidP="006424E9" w:rsidRDefault="00075D6E" w14:paraId="29421307" w14:textId="18E6E2E8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Arial" w:cs="Arial"/>
                <w:sz w:val="16"/>
                <w:szCs w:val="16"/>
                <w:lang w:val="en-US"/>
              </w:rPr>
              <w:t>0.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6911F0E8" w14:textId="57CE87F1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89 ± 1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053E8CB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9 ± 1.51</w:t>
            </w:r>
          </w:p>
        </w:tc>
        <w:tc>
          <w:tcPr>
            <w:tcW w:w="850" w:type="dxa"/>
          </w:tcPr>
          <w:p w:rsidRPr="002D461E" w:rsidR="00075D6E" w:rsidP="006424E9" w:rsidRDefault="00075D6E" w14:paraId="6D435C7C" w14:textId="560CD4CC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2D461E">
              <w:rPr>
                <w:rFonts w:ascii="Arial" w:hAnsi="Arial" w:eastAsia="Arial" w:cs="Arial"/>
                <w:sz w:val="16"/>
                <w:szCs w:val="16"/>
                <w:lang w:val="en-US"/>
              </w:rPr>
              <w:t>0.577</w:t>
            </w:r>
          </w:p>
        </w:tc>
      </w:tr>
      <w:tr w:rsidRPr="00191BEC" w:rsidR="00075D6E" w:rsidTr="00075D6E" w14:paraId="54CB0F47" w14:textId="50E5E17C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24DA877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RADIAL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6E8AC221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51 ± 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5C466226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43 ± 0.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DF1471" w:rsidR="00075D6E" w:rsidP="00A50AA1" w:rsidRDefault="00A50AA1" w14:paraId="5418151E" w14:textId="3FDCEBC5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0.</w:t>
            </w:r>
            <w:r w:rsidR="00CE0D9B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42</w:t>
            </w:r>
            <w:r w:rsidR="005823FC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6424E9" w:rsidRDefault="00075D6E" w14:paraId="133036E1" w14:textId="66E0AB4A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8 ± 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6424E9" w:rsidRDefault="00075D6E" w14:paraId="3BB61EDE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5 ± 0.4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Pr="00DF1471" w:rsidR="00075D6E" w:rsidP="00A50AA1" w:rsidRDefault="00A50AA1" w14:paraId="4DC4CE46" w14:textId="2915DE40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0.488</w:t>
            </w:r>
          </w:p>
        </w:tc>
      </w:tr>
      <w:tr w:rsidRPr="00191BEC" w:rsidR="00075D6E" w:rsidTr="00075D6E" w14:paraId="13E91EB3" w14:textId="3AA253F9">
        <w:trPr>
          <w:trHeight w:val="225"/>
        </w:trPr>
        <w:tc>
          <w:tcPr>
            <w:tcW w:w="816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0D15EE7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ULNAR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1D69EC47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85 ± 0.48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039A173E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41 ± 0.34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</w:tcPr>
          <w:p w:rsidRPr="00DF1471" w:rsidR="00075D6E" w:rsidP="00A50AA1" w:rsidRDefault="00A50AA1" w14:paraId="7C294241" w14:textId="1E94B7AC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0.</w:t>
            </w:r>
            <w:r w:rsidR="00CE0D9B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</w:t>
            </w:r>
            <w:r w:rsidR="005823FC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6424E9" w:rsidRDefault="00075D6E" w14:paraId="497A68E2" w14:textId="3AEEF491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06 ± 0.14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:rsidRPr="00DF1471" w:rsidR="00075D6E" w:rsidP="006424E9" w:rsidRDefault="00075D6E" w14:paraId="78168B40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3.1 ± 0.25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000000" w:fill="FFFFFF"/>
          </w:tcPr>
          <w:p w:rsidRPr="00DF1471" w:rsidR="00075D6E" w:rsidP="00A50AA1" w:rsidRDefault="00A50AA1" w14:paraId="77599EC3" w14:textId="1C328994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0.491</w:t>
            </w:r>
          </w:p>
        </w:tc>
      </w:tr>
      <w:tr w:rsidRPr="00191BEC" w:rsidR="00075D6E" w:rsidTr="00075D6E" w14:paraId="33AFB783" w14:textId="3C6740DC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14B63A9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MEDIAN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743B31CB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5 ± 0.3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DF1471" w:rsidR="00075D6E" w:rsidP="006424E9" w:rsidRDefault="00075D6E" w14:paraId="1DF22C10" w14:textId="77777777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2 ± 0.36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 w:rsidRPr="00DF1471" w:rsidR="00075D6E" w:rsidP="00E87650" w:rsidRDefault="00075D6E" w14:paraId="7F29264C" w14:textId="5A6C5623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0.</w:t>
            </w:r>
            <w:r w:rsidR="005823FC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224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6424E9" w:rsidRDefault="00075D6E" w14:paraId="6E912A44" w14:textId="55DFA0D0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6 ± 0.15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  <w:noWrap/>
            <w:vAlign w:val="bottom"/>
          </w:tcPr>
          <w:p w:rsidRPr="00DF1471" w:rsidR="00075D6E" w:rsidP="006424E9" w:rsidRDefault="00075D6E" w14:paraId="520F6558" w14:textId="7777777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32.71 ± 0.14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</w:tcPr>
          <w:p w:rsidRPr="00DF1471" w:rsidR="00075D6E" w:rsidP="00A50AA1" w:rsidRDefault="00A50AA1" w14:paraId="7C183A9C" w14:textId="665B1BD9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ascii="Arial" w:hAnsi="Arial" w:eastAsia="Times New Roman" w:cs="Arial"/>
                <w:sz w:val="16"/>
                <w:szCs w:val="16"/>
                <w:lang w:eastAsia="pt-BR"/>
              </w:rPr>
              <w:t>0.819</w:t>
            </w:r>
          </w:p>
        </w:tc>
      </w:tr>
      <w:tr w:rsidRPr="00191BEC" w:rsidR="00075D6E" w:rsidTr="00075D6E" w14:paraId="388936AF" w14:textId="2E49319C">
        <w:trPr>
          <w:trHeight w:val="225"/>
        </w:trPr>
        <w:tc>
          <w:tcPr>
            <w:tcW w:w="816" w:type="dxa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006F80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L1</w:t>
            </w:r>
          </w:p>
        </w:tc>
        <w:tc>
          <w:tcPr>
            <w:tcW w:w="13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5093AC69" w14:textId="7465059A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12 ± 2.60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4C4A0EFD" w14:textId="05C2ED92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04 ± 2.69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shd w:val="clear" w:color="000000" w:fill="FFFFFF"/>
          </w:tcPr>
          <w:p w:rsidRPr="002D461E" w:rsidR="00075D6E" w:rsidP="00075D6E" w:rsidRDefault="00075D6E" w14:paraId="336F34FF" w14:textId="68C2BEEC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370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502DD2DB" w14:textId="46B1F0C9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92 ± 2.24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08FEF853" w14:textId="2B82F581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93 ± 2.29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25D38C3B" w14:textId="5C8902B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.666</w:t>
            </w:r>
          </w:p>
        </w:tc>
      </w:tr>
      <w:tr w:rsidRPr="00191BEC" w:rsidR="00075D6E" w:rsidTr="00075D6E" w14:paraId="7B691D34" w14:textId="43067240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0303A9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L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3E91EE80" w14:textId="0CBCCFB4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29.50 ± 2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7F77805C" w14:textId="1D98BC65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29.72 ± 2.8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59F90FE5" w14:textId="12234DF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268454CA" w14:textId="4C50FCA4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50 ± 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3DB59D87" w14:textId="790A80ED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53 ± 2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7CDC48D1" w14:textId="0F3AFFD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.330</w:t>
            </w:r>
          </w:p>
        </w:tc>
      </w:tr>
      <w:tr w:rsidRPr="00191BEC" w:rsidR="00075D6E" w:rsidTr="00075D6E" w14:paraId="72B1892A" w14:textId="3833C7A6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0A9259F1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L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2B912461" w14:textId="77C43E84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29.60 ± 2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7A2D6F0F" w14:textId="55E87AA6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29.69 ± 2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32CD7816" w14:textId="6F7385C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2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3C0A79C7" w14:textId="42E3A8BF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60 ± 2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78EE8D59" w14:textId="71AFC8D1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56 ± 2.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71686AAA" w14:textId="6575227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.660</w:t>
            </w:r>
          </w:p>
        </w:tc>
      </w:tr>
      <w:tr w:rsidRPr="00191BEC" w:rsidR="00075D6E" w:rsidTr="00075D6E" w14:paraId="1B7FECAF" w14:textId="62490CE4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1FE7F79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L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2111FB8D" w14:textId="502EB3DF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29.71 ± 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49EC23B1" w14:textId="536A4CF0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29.83 ± 2.7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704E5EC0" w14:textId="3DDF0259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0322247B" w14:textId="0F84AF86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38 ± 2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4FDE3ABB" w14:textId="7CE6DA3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41 ± 2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648D07A1" w14:textId="59B7D66B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.163</w:t>
            </w:r>
          </w:p>
        </w:tc>
      </w:tr>
      <w:tr w:rsidRPr="00191BEC" w:rsidR="00075D6E" w:rsidTr="00075D6E" w14:paraId="54BFB66E" w14:textId="0639AD11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15A7AA67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L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5C40E711" w14:textId="6EE97C25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29.84 ± 2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40ED531D" w14:textId="1CB59A4C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29.86 ± 2.4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54B2822E" w14:textId="2F69E3E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4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6B9A5480" w14:textId="0995D900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43 ± 2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1AA8B1F5" w14:textId="3046B266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38 ± 2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3FA64C62" w14:textId="7CA9A0A2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Pr="00191BEC" w:rsidR="00075D6E" w:rsidTr="00075D6E" w14:paraId="53646118" w14:textId="40CEB087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59C67D2A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L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2EBCA0FB" w14:textId="07C77072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77 ± 2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1578862B" w14:textId="3431443D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68 ± 2.2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2AAF07D9" w14:textId="0C57F686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1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4BBFCFF3" w14:textId="5F390CDB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1.11 ± 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18997D30" w14:textId="09DEC3F1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11±1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002A7A52" w14:textId="51D2D50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</w:t>
            </w:r>
            <w:r w:rsidR="00A50AA1">
              <w:rPr>
                <w:rFonts w:ascii="Arial" w:hAnsi="Arial" w:cs="Arial"/>
                <w:sz w:val="16"/>
                <w:szCs w:val="16"/>
              </w:rPr>
              <w:t>.</w:t>
            </w:r>
            <w:r w:rsidRPr="00075D6E">
              <w:rPr>
                <w:rFonts w:ascii="Arial" w:hAnsi="Arial" w:cs="Arial"/>
                <w:sz w:val="16"/>
                <w:szCs w:val="16"/>
              </w:rPr>
              <w:t>876</w:t>
            </w:r>
          </w:p>
        </w:tc>
      </w:tr>
      <w:tr w:rsidRPr="00191BEC" w:rsidR="00075D6E" w:rsidTr="00075D6E" w14:paraId="573EEBA3" w14:textId="26DF40BF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4CEDBA9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L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571B5F9C" w14:textId="47BB8E3C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67 ± 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502FC514" w14:textId="4989EABB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45 ± 2.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2A78254E" w14:textId="2044781E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038</w:t>
            </w:r>
            <w:r w:rsidR="00A50AA1">
              <w:rPr>
                <w:rFonts w:ascii="Arial" w:hAnsi="Arial" w:cs="Arial"/>
                <w:sz w:val="16"/>
                <w:szCs w:val="16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53A86F33" w14:textId="17CCE4F4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66 ± 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7FBED6AF" w14:textId="7BB5A4DD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59 ± 2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2986F383" w14:textId="7A2DAFF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.330</w:t>
            </w:r>
          </w:p>
        </w:tc>
      </w:tr>
      <w:tr w:rsidRPr="00191BEC" w:rsidR="00075D6E" w:rsidTr="00075D6E" w14:paraId="0DF29491" w14:textId="3330B698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23E2B3FE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L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4B1FE0B4" w14:textId="6E305FB3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1.61 ± 1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20FC3388" w14:textId="2D9E6C52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48 ± 1.7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3CB86F30" w14:textId="7F6ADD6C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03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0651AF98" w14:textId="5E3BF1CF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1.69 ± 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06C9FCC4" w14:textId="3A24CF0E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69 ± 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4E0CAFB9" w14:textId="45C41ED3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Pr="00191BEC" w:rsidR="00075D6E" w:rsidTr="00075D6E" w14:paraId="59E69263" w14:textId="33A2E731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2E3A3C58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L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0B29C241" w14:textId="7C6A593D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65 ± 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5C0DF9A0" w14:textId="07E568B1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62 ± 1.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0F682223" w14:textId="41BD85A0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8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1F2E49F1" w14:textId="0A8E47E0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75 ± 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4DD75BB8" w14:textId="7ABCE07D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72 ± 1.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366FD8E4" w14:textId="6481126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</w:t>
            </w:r>
            <w:r w:rsidR="00A50AA1">
              <w:rPr>
                <w:rFonts w:ascii="Arial" w:hAnsi="Arial" w:cs="Arial"/>
                <w:sz w:val="16"/>
                <w:szCs w:val="16"/>
              </w:rPr>
              <w:t>.</w:t>
            </w:r>
            <w:r w:rsidRPr="00075D6E">
              <w:rPr>
                <w:rFonts w:ascii="Arial" w:hAnsi="Arial" w:cs="Arial"/>
                <w:sz w:val="16"/>
                <w:szCs w:val="16"/>
              </w:rPr>
              <w:t>579</w:t>
            </w:r>
          </w:p>
        </w:tc>
      </w:tr>
      <w:tr w:rsidRPr="00191BEC" w:rsidR="00075D6E" w:rsidTr="00075D6E" w14:paraId="1B4DBB23" w14:textId="14E3C2EA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7D8AB30F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PL1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4D043126" w14:textId="48BF5839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49 ± 2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34DE4B75" w14:textId="74FA9320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51 ± 2.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72FFDE5B" w14:textId="1EBC1BA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4F019A60" w14:textId="28F25050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79 ± 1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0B8C2AAC" w14:textId="0BD19087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78 ± 1.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6E9FB7D7" w14:textId="0F1DD65A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</w:t>
            </w:r>
            <w:r w:rsidR="00A50AA1">
              <w:rPr>
                <w:rFonts w:ascii="Arial" w:hAnsi="Arial" w:cs="Arial"/>
                <w:sz w:val="16"/>
                <w:szCs w:val="16"/>
              </w:rPr>
              <w:t>.</w:t>
            </w:r>
            <w:r w:rsidRPr="00075D6E">
              <w:rPr>
                <w:rFonts w:ascii="Arial" w:hAnsi="Arial" w:cs="Arial"/>
                <w:sz w:val="16"/>
                <w:szCs w:val="16"/>
              </w:rPr>
              <w:t>592</w:t>
            </w:r>
          </w:p>
        </w:tc>
      </w:tr>
      <w:tr w:rsidRPr="00191BEC" w:rsidR="00075D6E" w:rsidTr="00075D6E" w14:paraId="52526B76" w14:textId="5EFD9CF0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1010FF77" w14:textId="73989B1C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F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77253239" w14:textId="28D399F5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1.54 ± 2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6904A52C" w14:textId="16214230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55 ± 2.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3C373BB6" w14:textId="317E7971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6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72417B8C" w14:textId="5D024C55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1.86 ± 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552D9FA5" w14:textId="046AC19A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85 ± 1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7F9CAC57" w14:textId="1C8CCCD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</w:t>
            </w:r>
            <w:r w:rsidR="00A50AA1">
              <w:rPr>
                <w:rFonts w:ascii="Arial" w:hAnsi="Arial" w:cs="Arial"/>
                <w:sz w:val="16"/>
                <w:szCs w:val="16"/>
              </w:rPr>
              <w:t>.</w:t>
            </w:r>
            <w:r w:rsidRPr="00075D6E">
              <w:rPr>
                <w:rFonts w:ascii="Arial" w:hAnsi="Arial" w:cs="Arial"/>
                <w:sz w:val="16"/>
                <w:szCs w:val="16"/>
              </w:rPr>
              <w:t>293</w:t>
            </w:r>
          </w:p>
        </w:tc>
      </w:tr>
      <w:tr w:rsidRPr="00191BEC" w:rsidR="00075D6E" w:rsidTr="00075D6E" w14:paraId="44A72C68" w14:textId="752E9838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3EF164A2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4DAE81BA" w14:textId="3FE3D7F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1.08 ± 2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3AB3A578" w14:textId="1001B53A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00 ± 2.4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7DE6DA38" w14:textId="5C05A35D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18DFD1D3" w14:textId="2DFA7EFF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1.34 ± 1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5D814E56" w14:textId="1394C03C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28 ± 1.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7F9D7148" w14:textId="2984BF1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</w:t>
            </w:r>
            <w:r w:rsidR="00A50AA1">
              <w:rPr>
                <w:rFonts w:ascii="Arial" w:hAnsi="Arial" w:cs="Arial"/>
                <w:sz w:val="16"/>
                <w:szCs w:val="16"/>
              </w:rPr>
              <w:t>.</w:t>
            </w:r>
            <w:r w:rsidRPr="00075D6E">
              <w:rPr>
                <w:rFonts w:ascii="Arial" w:hAnsi="Arial" w:cs="Arial"/>
                <w:sz w:val="16"/>
                <w:szCs w:val="16"/>
              </w:rPr>
              <w:t>423</w:t>
            </w:r>
          </w:p>
        </w:tc>
      </w:tr>
      <w:tr w:rsidRPr="00191BEC" w:rsidR="00075D6E" w:rsidTr="00075D6E" w14:paraId="46F3A981" w14:textId="6FD709CE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5C5F729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54BBD868" w14:textId="3A3FE2D9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0.70 ± 2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4569E78C" w14:textId="00100282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81 ± 2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0D31B333" w14:textId="5F591348">
            <w:pPr>
              <w:spacing w:after="0" w:line="24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000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0AE4B091" w14:textId="1C4E9187">
            <w:pPr>
              <w:spacing w:after="0" w:line="240" w:lineRule="auto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color w:val="000000"/>
                <w:sz w:val="16"/>
                <w:szCs w:val="16"/>
              </w:rPr>
              <w:t>31.19 ± 2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025661D4" w14:textId="2A0A9B84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13 ± 1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3A948146" w14:textId="4050413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.330</w:t>
            </w:r>
          </w:p>
        </w:tc>
      </w:tr>
      <w:tr w:rsidRPr="00191BEC" w:rsidR="00075D6E" w:rsidTr="00075D6E" w14:paraId="43BCB929" w14:textId="45908595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0CBA8925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6B2BFB4C" w14:textId="3808CDA5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69 ± 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11548EEB" w14:textId="160ED1B8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89 ± 2.50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</w:tcPr>
          <w:p w:rsidRPr="002D461E" w:rsidR="00075D6E" w:rsidP="00075D6E" w:rsidRDefault="00075D6E" w14:paraId="11BE8EC1" w14:textId="77458B97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026*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73FB8E08" w14:textId="46B4661F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31 ± 1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:rsidRPr="00DF1471" w:rsidR="00075D6E" w:rsidP="00075D6E" w:rsidRDefault="00075D6E" w14:paraId="1484BFBF" w14:textId="21B02E76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28 ± 1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488EC10B" w14:textId="488FB1E8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</w:t>
            </w:r>
            <w:r w:rsidR="00A50AA1">
              <w:rPr>
                <w:rFonts w:ascii="Arial" w:hAnsi="Arial" w:cs="Arial"/>
                <w:sz w:val="16"/>
                <w:szCs w:val="16"/>
              </w:rPr>
              <w:t>.</w:t>
            </w:r>
            <w:r w:rsidRPr="00075D6E">
              <w:rPr>
                <w:rFonts w:ascii="Arial" w:hAnsi="Arial" w:cs="Arial"/>
                <w:sz w:val="16"/>
                <w:szCs w:val="16"/>
              </w:rPr>
              <w:t>085</w:t>
            </w:r>
          </w:p>
        </w:tc>
      </w:tr>
      <w:tr w:rsidRPr="00191BEC" w:rsidR="00075D6E" w:rsidTr="00075D6E" w14:paraId="5C66619F" w14:textId="3DF44360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3A182B44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4C40B395" w14:textId="79E888BA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69 ± 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693639D6" w14:textId="22EBFBFE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84 ± 2.4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3510A1E2" w14:textId="42092946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6055B75C" w14:textId="56772D45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27 ± 2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53681E7C" w14:textId="4C938A71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25 ± 1.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7108D8FB" w14:textId="78FF6425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.666</w:t>
            </w:r>
          </w:p>
        </w:tc>
      </w:tr>
      <w:tr w:rsidRPr="00191BEC" w:rsidR="00075D6E" w:rsidTr="00075D6E" w14:paraId="6D0D309A" w14:textId="74BC1617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5EBC0426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D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6DF81B84" w14:textId="639465A5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59 ± 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62447E81" w14:textId="6F2BF585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0.68 ± 2.3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79BD790A" w14:textId="7481415C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3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78B5F5E6" w14:textId="5A1F3191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09 ± 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77A76CFD" w14:textId="1A00BC34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03 ± 1.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6EDA4CD9" w14:textId="3C124B94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</w:t>
            </w:r>
            <w:r w:rsidR="00A50AA1">
              <w:rPr>
                <w:rFonts w:ascii="Arial" w:hAnsi="Arial" w:cs="Arial"/>
                <w:sz w:val="16"/>
                <w:szCs w:val="16"/>
              </w:rPr>
              <w:t>.</w:t>
            </w:r>
            <w:r w:rsidRPr="00075D6E">
              <w:rPr>
                <w:rFonts w:ascii="Arial" w:hAnsi="Arial" w:cs="Arial"/>
                <w:sz w:val="16"/>
                <w:szCs w:val="16"/>
              </w:rPr>
              <w:t>473</w:t>
            </w:r>
          </w:p>
        </w:tc>
      </w:tr>
      <w:tr w:rsidRPr="00191BEC" w:rsidR="00075D6E" w:rsidTr="00075D6E" w14:paraId="651154C2" w14:textId="4F4C0BC3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2E0E662D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AD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7972AB47" w14:textId="260D8EF1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2.03 ± 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3F21C851" w14:textId="626ACC14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1.82 ± 1.8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545E732F" w14:textId="1DB56BF2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0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0E0E9948" w14:textId="74D96E04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2.11 ± 1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611B0811" w14:textId="4E1A6BAD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2.09 ± 1.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219841E2" w14:textId="2D9A7F39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</w:t>
            </w:r>
            <w:r w:rsidR="00A50AA1">
              <w:rPr>
                <w:rFonts w:ascii="Arial" w:hAnsi="Arial" w:cs="Arial"/>
                <w:sz w:val="16"/>
                <w:szCs w:val="16"/>
              </w:rPr>
              <w:t>.</w:t>
            </w:r>
            <w:r w:rsidRPr="00075D6E">
              <w:rPr>
                <w:rFonts w:ascii="Arial" w:hAnsi="Arial" w:cs="Arial"/>
                <w:sz w:val="16"/>
                <w:szCs w:val="16"/>
              </w:rPr>
              <w:t>310</w:t>
            </w:r>
          </w:p>
        </w:tc>
      </w:tr>
      <w:tr w:rsidRPr="00191BEC" w:rsidR="00075D6E" w:rsidTr="00075D6E" w14:paraId="17495469" w14:textId="54119054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64ED757C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AD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04C0FC2E" w14:textId="10781BA4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2.06 ± 1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7A9713ED" w14:textId="1E9E260A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2.02 ± 1.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000000" w:fill="FFFFFF"/>
          </w:tcPr>
          <w:p w:rsidRPr="002D461E" w:rsidR="00075D6E" w:rsidP="00075D6E" w:rsidRDefault="00075D6E" w14:paraId="29F81133" w14:textId="53FAF0C3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10E4532D" w14:textId="4675A2EC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2.12 ± 1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2257A45D" w14:textId="5C474754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>32.15 ± 1.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000000" w:fill="FFFFFF"/>
          </w:tcPr>
          <w:p w:rsidRPr="00075D6E" w:rsidR="00075D6E" w:rsidP="00075D6E" w:rsidRDefault="00075D6E" w14:paraId="2FDEAA1D" w14:textId="1C8F7256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.577</w:t>
            </w:r>
          </w:p>
        </w:tc>
      </w:tr>
      <w:tr w:rsidRPr="00191BEC" w:rsidR="00075D6E" w:rsidTr="00075D6E" w14:paraId="15CF7A5B" w14:textId="2717466F">
        <w:trPr>
          <w:trHeight w:val="225"/>
        </w:trPr>
        <w:tc>
          <w:tcPr>
            <w:tcW w:w="816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733804B3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>FIBULAR</w:t>
            </w:r>
          </w:p>
        </w:tc>
        <w:tc>
          <w:tcPr>
            <w:tcW w:w="13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47194EF2" w14:textId="3DB67BE6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 xml:space="preserve">31.15 </w:t>
            </w:r>
            <w:r w:rsidRPr="00DF1471">
              <w:rPr>
                <w:rFonts w:ascii="Calibri" w:hAnsi="Calibri" w:cs="Calibri"/>
                <w:sz w:val="16"/>
                <w:szCs w:val="16"/>
              </w:rPr>
              <w:t xml:space="preserve">± </w:t>
            </w:r>
            <w:r w:rsidRPr="00DF1471">
              <w:rPr>
                <w:rFonts w:ascii="Arial" w:hAnsi="Arial" w:cs="Arial"/>
                <w:sz w:val="16"/>
                <w:szCs w:val="16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30F686F0" w14:textId="34F65374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 xml:space="preserve">31.22 </w:t>
            </w:r>
            <w:r w:rsidRPr="00DF1471">
              <w:rPr>
                <w:rFonts w:ascii="Calibri" w:hAnsi="Calibri" w:cs="Calibri"/>
                <w:sz w:val="16"/>
                <w:szCs w:val="16"/>
              </w:rPr>
              <w:t xml:space="preserve">± </w:t>
            </w:r>
            <w:r w:rsidRPr="00DF1471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851" w:type="dxa"/>
            <w:tcBorders>
              <w:top w:val="nil"/>
            </w:tcBorders>
            <w:shd w:val="clear" w:color="000000" w:fill="FFFFFF"/>
          </w:tcPr>
          <w:p w:rsidRPr="002D461E" w:rsidR="00075D6E" w:rsidP="00075D6E" w:rsidRDefault="00075D6E" w14:paraId="42E0CED7" w14:textId="12F1ED69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</w:t>
            </w:r>
            <w:r w:rsidR="005823FC">
              <w:rPr>
                <w:rFonts w:ascii="Arial" w:hAnsi="Arial" w:cs="Arial"/>
                <w:sz w:val="16"/>
                <w:szCs w:val="16"/>
              </w:rPr>
              <w:t>27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7CA363AD" w14:textId="2CB8A6B9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 xml:space="preserve">31.53 </w:t>
            </w:r>
            <w:r w:rsidRPr="00DF1471">
              <w:rPr>
                <w:rFonts w:ascii="Calibri" w:hAnsi="Calibri" w:cs="Calibri"/>
                <w:sz w:val="16"/>
                <w:szCs w:val="16"/>
              </w:rPr>
              <w:t xml:space="preserve">± </w:t>
            </w:r>
            <w:r w:rsidRPr="00DF1471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FD62A5" w:rsidRDefault="00FD62A5" w14:paraId="2333D06C" w14:textId="5B1892A9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DF1471" w:rsidR="00075D6E">
              <w:rPr>
                <w:rFonts w:ascii="Arial" w:hAnsi="Arial" w:cs="Arial"/>
                <w:sz w:val="16"/>
                <w:szCs w:val="16"/>
              </w:rPr>
              <w:t xml:space="preserve">31.5 </w:t>
            </w:r>
            <w:r w:rsidRPr="00DF1471" w:rsidR="00075D6E">
              <w:rPr>
                <w:rFonts w:ascii="Calibri" w:hAnsi="Calibri" w:cs="Calibri"/>
                <w:sz w:val="16"/>
                <w:szCs w:val="16"/>
              </w:rPr>
              <w:t xml:space="preserve">± </w:t>
            </w:r>
            <w:r w:rsidRPr="00DF1471" w:rsidR="00075D6E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Pr="00075D6E" w:rsidR="00075D6E" w:rsidP="00075D6E" w:rsidRDefault="00A50AA1" w14:paraId="4D1EB86B" w14:textId="4403981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</w:t>
            </w:r>
            <w:r w:rsidRPr="00075D6E" w:rsidR="00075D6E">
              <w:rPr>
                <w:rFonts w:ascii="Arial" w:hAnsi="Arial" w:cs="Arial"/>
                <w:sz w:val="16"/>
                <w:szCs w:val="16"/>
              </w:rPr>
              <w:t>331</w:t>
            </w:r>
          </w:p>
        </w:tc>
      </w:tr>
      <w:tr w:rsidRPr="00191BEC" w:rsidR="00075D6E" w:rsidTr="00075D6E" w14:paraId="051BABC7" w14:textId="6C733DF7">
        <w:trPr>
          <w:trHeight w:val="225"/>
        </w:trPr>
        <w:tc>
          <w:tcPr>
            <w:tcW w:w="816" w:type="dxa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  <w:noWrap/>
            <w:vAlign w:val="bottom"/>
            <w:hideMark/>
          </w:tcPr>
          <w:p w:rsidRPr="00DF1471" w:rsidR="00075D6E" w:rsidP="00075D6E" w:rsidRDefault="00075D6E" w14:paraId="5395B499" w14:textId="77777777">
            <w:pPr>
              <w:spacing w:after="0" w:line="240" w:lineRule="auto"/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eastAsia="Times New Roman" w:cs="Arial"/>
                <w:color w:val="000000"/>
                <w:sz w:val="16"/>
                <w:szCs w:val="16"/>
                <w:lang w:eastAsia="pt-BR"/>
              </w:rPr>
              <w:t xml:space="preserve"> TIBIAL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313E2C9F" w14:textId="72C6FB9A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 xml:space="preserve">30.29 </w:t>
            </w:r>
            <w:r w:rsidRPr="00DF1471">
              <w:rPr>
                <w:rFonts w:ascii="Calibri" w:hAnsi="Calibri" w:cs="Calibri"/>
                <w:sz w:val="16"/>
                <w:szCs w:val="16"/>
              </w:rPr>
              <w:t xml:space="preserve">± </w:t>
            </w:r>
            <w:r w:rsidRPr="00DF1471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39429DD6" w14:textId="78FC2A12">
            <w:pPr>
              <w:spacing w:after="0" w:line="240" w:lineRule="auto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 xml:space="preserve">30.28 </w:t>
            </w:r>
            <w:r w:rsidRPr="00DF1471">
              <w:rPr>
                <w:rFonts w:ascii="Calibri" w:hAnsi="Calibri" w:cs="Calibri"/>
                <w:sz w:val="16"/>
                <w:szCs w:val="16"/>
              </w:rPr>
              <w:t xml:space="preserve">± </w:t>
            </w:r>
            <w:r w:rsidRPr="00DF1471">
              <w:rPr>
                <w:rFonts w:ascii="Arial" w:hAnsi="Arial" w:cs="Arial"/>
                <w:sz w:val="16"/>
                <w:szCs w:val="16"/>
              </w:rPr>
              <w:t>0.56</w:t>
            </w:r>
          </w:p>
        </w:tc>
        <w:tc>
          <w:tcPr>
            <w:tcW w:w="851" w:type="dxa"/>
            <w:tcBorders>
              <w:top w:val="nil"/>
              <w:bottom w:val="single" w:color="auto" w:sz="4" w:space="0"/>
            </w:tcBorders>
            <w:shd w:val="clear" w:color="000000" w:fill="FFFFFF"/>
          </w:tcPr>
          <w:p w:rsidRPr="002D461E" w:rsidR="00075D6E" w:rsidP="00075D6E" w:rsidRDefault="00075D6E" w14:paraId="55A897DD" w14:textId="7E3212A9">
            <w:pPr>
              <w:spacing w:after="0" w:line="24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2D461E">
              <w:rPr>
                <w:rFonts w:ascii="Arial" w:hAnsi="Arial" w:cs="Arial"/>
                <w:sz w:val="16"/>
                <w:szCs w:val="16"/>
              </w:rPr>
              <w:t>0.</w:t>
            </w:r>
            <w:r w:rsidR="005823FC">
              <w:rPr>
                <w:rFonts w:ascii="Arial" w:hAnsi="Arial" w:cs="Arial"/>
                <w:sz w:val="16"/>
                <w:szCs w:val="16"/>
              </w:rPr>
              <w:t>2</w:t>
            </w:r>
            <w:r w:rsidR="00A50AA1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4BADFEEC" w14:textId="456BDA75">
            <w:pPr>
              <w:spacing w:after="0" w:line="240" w:lineRule="auto"/>
              <w:jc w:val="both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 xml:space="preserve">30.78 </w:t>
            </w:r>
            <w:r w:rsidRPr="00DF1471">
              <w:rPr>
                <w:rFonts w:ascii="Calibri" w:hAnsi="Calibri" w:cs="Calibri"/>
                <w:sz w:val="16"/>
                <w:szCs w:val="16"/>
              </w:rPr>
              <w:t xml:space="preserve">± </w:t>
            </w:r>
            <w:r w:rsidRPr="00DF1471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bottom"/>
          </w:tcPr>
          <w:p w:rsidRPr="00DF1471" w:rsidR="00075D6E" w:rsidP="00075D6E" w:rsidRDefault="00075D6E" w14:paraId="6D1977F4" w14:textId="1113EED2">
            <w:pPr>
              <w:spacing w:after="0" w:line="240" w:lineRule="auto"/>
              <w:jc w:val="center"/>
              <w:rPr>
                <w:rFonts w:ascii="Arial" w:hAnsi="Arial" w:eastAsia="Times New Roman" w:cs="Arial"/>
                <w:sz w:val="16"/>
                <w:szCs w:val="16"/>
                <w:lang w:eastAsia="pt-BR"/>
              </w:rPr>
            </w:pPr>
            <w:r w:rsidRPr="00DF1471">
              <w:rPr>
                <w:rFonts w:ascii="Arial" w:hAnsi="Arial" w:cs="Arial"/>
                <w:sz w:val="16"/>
                <w:szCs w:val="16"/>
              </w:rPr>
              <w:t xml:space="preserve">30.77 </w:t>
            </w:r>
            <w:r w:rsidRPr="00DF1471">
              <w:rPr>
                <w:rFonts w:ascii="Calibri" w:hAnsi="Calibri" w:cs="Calibri"/>
                <w:sz w:val="16"/>
                <w:szCs w:val="16"/>
              </w:rPr>
              <w:t xml:space="preserve">± </w:t>
            </w:r>
            <w:r w:rsidRPr="00DF1471">
              <w:rPr>
                <w:rFonts w:ascii="Arial" w:hAnsi="Arial" w:cs="Arial"/>
                <w:sz w:val="16"/>
                <w:szCs w:val="16"/>
              </w:rPr>
              <w:t>0.39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</w:tcPr>
          <w:p w:rsidRPr="00075D6E" w:rsidR="00075D6E" w:rsidP="00075D6E" w:rsidRDefault="00075D6E" w14:paraId="407951AE" w14:textId="237F2DA1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075D6E">
              <w:rPr>
                <w:rFonts w:ascii="Arial" w:hAnsi="Arial" w:cs="Arial"/>
                <w:sz w:val="16"/>
                <w:szCs w:val="16"/>
              </w:rPr>
              <w:t>0.330</w:t>
            </w:r>
          </w:p>
        </w:tc>
      </w:tr>
    </w:tbl>
    <w:p w:rsidRPr="00032250" w:rsidR="002E7E6D" w:rsidP="00FD62A5" w:rsidRDefault="00032250" w14:paraId="1199A692" w14:textId="43FB4AF5">
      <w:pPr>
        <w:spacing w:after="0" w:line="480" w:lineRule="auto"/>
        <w:jc w:val="both"/>
        <w:rPr>
          <w:lang w:val="en-US"/>
        </w:rPr>
      </w:pPr>
      <w:r>
        <w:rPr>
          <w:rFonts w:ascii="Arial" w:hAnsi="Arial" w:eastAsia="Arial" w:cs="Arial"/>
          <w:sz w:val="20"/>
          <w:szCs w:val="20"/>
          <w:lang w:val="en-US"/>
        </w:rPr>
        <w:t xml:space="preserve"> </w:t>
      </w:r>
      <w:bookmarkStart w:name="_Hlk73131330" w:id="1"/>
      <w:r w:rsidRPr="00032250">
        <w:rPr>
          <w:rFonts w:ascii="Arial" w:hAnsi="Arial" w:eastAsia="Arial" w:cs="Arial"/>
          <w:sz w:val="20"/>
          <w:szCs w:val="20"/>
          <w:lang w:val="en-US"/>
        </w:rPr>
        <w:t>ROI: Region of interest, PWP: patients with pain, PNP: patients no pain,</w:t>
      </w:r>
      <w:r>
        <w:rPr>
          <w:rFonts w:ascii="Arial" w:hAnsi="Arial" w:eastAsia="Arial" w:cs="Arial"/>
          <w:sz w:val="20"/>
          <w:szCs w:val="20"/>
          <w:lang w:val="en-US"/>
        </w:rPr>
        <w:t xml:space="preserve"> </w:t>
      </w:r>
      <w:r w:rsidRPr="00FD62A5">
        <w:rPr>
          <w:rFonts w:ascii="Arial" w:hAnsi="Arial" w:eastAsia="Arial" w:cs="Arial"/>
          <w:i/>
          <w:iCs/>
          <w:sz w:val="20"/>
          <w:szCs w:val="20"/>
          <w:lang w:val="en-US"/>
        </w:rPr>
        <w:t>p-value</w:t>
      </w:r>
      <w:r>
        <w:rPr>
          <w:rFonts w:ascii="Arial" w:hAnsi="Arial" w:eastAsia="Arial" w:cs="Arial"/>
          <w:sz w:val="20"/>
          <w:szCs w:val="20"/>
          <w:lang w:val="en-US"/>
        </w:rPr>
        <w:t xml:space="preserve"> comparison between right and left side.</w:t>
      </w:r>
      <w:r w:rsidR="00FD62A5">
        <w:rPr>
          <w:rFonts w:ascii="Arial" w:hAnsi="Arial" w:eastAsia="Arial" w:cs="Arial"/>
          <w:sz w:val="20"/>
          <w:szCs w:val="20"/>
          <w:lang w:val="en-US"/>
        </w:rPr>
        <w:t>*</w:t>
      </w:r>
      <w:r w:rsidRPr="00FD62A5">
        <w:rPr>
          <w:rFonts w:ascii="Arial" w:hAnsi="Arial" w:eastAsia="Arial" w:cs="Arial"/>
          <w:i/>
          <w:iCs/>
          <w:sz w:val="20"/>
          <w:szCs w:val="20"/>
          <w:lang w:val="en-US"/>
        </w:rPr>
        <w:t>p-value</w:t>
      </w:r>
      <w:r>
        <w:rPr>
          <w:rFonts w:ascii="Arial" w:hAnsi="Arial" w:eastAsia="Arial" w:cs="Arial"/>
          <w:sz w:val="20"/>
          <w:szCs w:val="20"/>
          <w:lang w:val="en-US"/>
        </w:rPr>
        <w:t xml:space="preserve"> </w:t>
      </w:r>
      <w:r w:rsidRPr="00032250">
        <w:rPr>
          <w:rFonts w:ascii="Arial" w:hAnsi="Arial" w:eastAsia="Arial" w:cs="Arial"/>
          <w:sz w:val="20"/>
          <w:szCs w:val="20"/>
          <w:lang w:val="en-US"/>
        </w:rPr>
        <w:t>was considered significant when p&lt;0.05</w:t>
      </w:r>
      <w:r w:rsidR="00AD632D">
        <w:rPr>
          <w:rFonts w:ascii="Arial" w:hAnsi="Arial" w:eastAsia="Arial" w:cs="Arial"/>
          <w:sz w:val="20"/>
          <w:szCs w:val="20"/>
          <w:lang w:val="en-US"/>
        </w:rPr>
        <w:t xml:space="preserve"> (</w:t>
      </w:r>
      <w:r w:rsidRPr="00032250" w:rsidR="00AD632D">
        <w:rPr>
          <w:rFonts w:ascii="Arial" w:hAnsi="Arial" w:eastAsia="Arial" w:cs="Arial"/>
          <w:sz w:val="20"/>
          <w:szCs w:val="20"/>
          <w:lang w:val="en-US"/>
        </w:rPr>
        <w:t>Mann-Whitney test</w:t>
      </w:r>
      <w:r w:rsidR="00AD632D">
        <w:rPr>
          <w:rFonts w:ascii="Arial" w:hAnsi="Arial" w:eastAsia="Arial" w:cs="Arial"/>
          <w:sz w:val="20"/>
          <w:szCs w:val="20"/>
          <w:lang w:val="en-US"/>
        </w:rPr>
        <w:t>)</w:t>
      </w:r>
      <w:r w:rsidRPr="00032250">
        <w:rPr>
          <w:rFonts w:ascii="Arial" w:hAnsi="Arial" w:eastAsia="Arial" w:cs="Arial"/>
          <w:sz w:val="20"/>
          <w:szCs w:val="20"/>
          <w:lang w:val="en-US"/>
        </w:rPr>
        <w:t>.</w:t>
      </w:r>
      <w:bookmarkEnd w:id="1"/>
    </w:p>
    <w:sectPr w:rsidRPr="00032250" w:rsidR="002E7E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F0015" w14:textId="77777777" w:rsidR="00554639" w:rsidRDefault="00554639" w:rsidP="00FA0AE6">
      <w:pPr>
        <w:spacing w:after="0" w:line="240" w:lineRule="auto"/>
      </w:pPr>
      <w:r>
        <w:separator/>
      </w:r>
    </w:p>
  </w:endnote>
  <w:endnote w:type="continuationSeparator" w:id="0">
    <w:p w14:paraId="2428D8E1" w14:textId="77777777" w:rsidR="00554639" w:rsidRDefault="00554639" w:rsidP="00FA0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D1257" w14:textId="77777777" w:rsidR="00554639" w:rsidRDefault="00554639" w:rsidP="00FA0AE6">
      <w:pPr>
        <w:spacing w:after="0" w:line="240" w:lineRule="auto"/>
      </w:pPr>
      <w:r>
        <w:separator/>
      </w:r>
    </w:p>
  </w:footnote>
  <w:footnote w:type="continuationSeparator" w:id="0">
    <w:p w14:paraId="2782739E" w14:textId="77777777" w:rsidR="00554639" w:rsidRDefault="00554639" w:rsidP="00FA0A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LIR_DOCUMENT_ID" w:val="c585a9f9-d02a-4000-8205-5a903c142fca"/>
  </w:docVars>
  <w:rsids>
    <w:rsidRoot w:val="00FA0AE6"/>
    <w:rsid w:val="00032250"/>
    <w:rsid w:val="0004207B"/>
    <w:rsid w:val="00060C6F"/>
    <w:rsid w:val="00075D6E"/>
    <w:rsid w:val="0014096F"/>
    <w:rsid w:val="001504E0"/>
    <w:rsid w:val="002D461E"/>
    <w:rsid w:val="003528CD"/>
    <w:rsid w:val="003A500C"/>
    <w:rsid w:val="003D46B3"/>
    <w:rsid w:val="004A5576"/>
    <w:rsid w:val="004D6021"/>
    <w:rsid w:val="00514B04"/>
    <w:rsid w:val="00554639"/>
    <w:rsid w:val="005823FC"/>
    <w:rsid w:val="00636271"/>
    <w:rsid w:val="006424E9"/>
    <w:rsid w:val="006F67D6"/>
    <w:rsid w:val="00720FE0"/>
    <w:rsid w:val="007236DB"/>
    <w:rsid w:val="007F320F"/>
    <w:rsid w:val="008E34FE"/>
    <w:rsid w:val="00905D2C"/>
    <w:rsid w:val="00984449"/>
    <w:rsid w:val="00A03413"/>
    <w:rsid w:val="00A30BE7"/>
    <w:rsid w:val="00A46432"/>
    <w:rsid w:val="00A50AA1"/>
    <w:rsid w:val="00AB489F"/>
    <w:rsid w:val="00AD632D"/>
    <w:rsid w:val="00AF085E"/>
    <w:rsid w:val="00B44851"/>
    <w:rsid w:val="00B76061"/>
    <w:rsid w:val="00CE0D9B"/>
    <w:rsid w:val="00CE2480"/>
    <w:rsid w:val="00D30AB4"/>
    <w:rsid w:val="00D60123"/>
    <w:rsid w:val="00D90C5C"/>
    <w:rsid w:val="00D90FE9"/>
    <w:rsid w:val="00DA1675"/>
    <w:rsid w:val="00DF1471"/>
    <w:rsid w:val="00E869FC"/>
    <w:rsid w:val="00E87650"/>
    <w:rsid w:val="00EC4125"/>
    <w:rsid w:val="00FA0AE6"/>
    <w:rsid w:val="00FD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D9271"/>
  <w15:chartTrackingRefBased/>
  <w15:docId w15:val="{F48A0529-7423-431B-968E-5EED0CC27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AE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FA0A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FA0AE6"/>
  </w:style>
  <w:style w:type="paragraph" w:styleId="Rodap">
    <w:name w:val="footer"/>
    <w:basedOn w:val="Normal"/>
    <w:link w:val="RodapChar"/>
    <w:uiPriority w:val="99"/>
    <w:unhideWhenUsed/>
    <w:rsid w:val="00FA0AE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FA0AE6"/>
  </w:style>
  <w:style w:type="paragraph" w:styleId="Legenda">
    <w:name w:val="caption"/>
    <w:basedOn w:val="Normal"/>
    <w:next w:val="Normal"/>
    <w:uiPriority w:val="35"/>
    <w:unhideWhenUsed/>
    <w:qFormat/>
    <w:rsid w:val="00FA0AE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61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586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delo</dc:creator>
  <cp:keywords/>
  <dc:description/>
  <cp:lastModifiedBy>Liliane Marques de Pinho Tiago Lili</cp:lastModifiedBy>
  <cp:revision>7</cp:revision>
  <dcterms:created xsi:type="dcterms:W3CDTF">2021-05-29T00:12:00Z</dcterms:created>
  <dcterms:modified xsi:type="dcterms:W3CDTF">2021-05-29T22:15:00Z</dcterms:modified>
</cp:coreProperties>
</file>